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94" w:type="dxa"/>
        <w:tblLook w:val="04A0" w:firstRow="1" w:lastRow="0" w:firstColumn="1" w:lastColumn="0" w:noHBand="0" w:noVBand="1"/>
      </w:tblPr>
      <w:tblGrid>
        <w:gridCol w:w="1360"/>
        <w:gridCol w:w="982"/>
        <w:gridCol w:w="984"/>
        <w:gridCol w:w="982"/>
        <w:gridCol w:w="1274"/>
        <w:gridCol w:w="982"/>
        <w:gridCol w:w="982"/>
        <w:gridCol w:w="982"/>
        <w:gridCol w:w="982"/>
        <w:gridCol w:w="982"/>
        <w:gridCol w:w="982"/>
        <w:gridCol w:w="1274"/>
        <w:gridCol w:w="982"/>
        <w:gridCol w:w="982"/>
        <w:gridCol w:w="982"/>
      </w:tblGrid>
      <w:tr w:rsidR="003076DC" w:rsidRPr="00695E8F" w14:paraId="14C09075" w14:textId="77777777" w:rsidTr="003076DC">
        <w:trPr>
          <w:trHeight w:val="400"/>
        </w:trPr>
        <w:tc>
          <w:tcPr>
            <w:tcW w:w="15694" w:type="dxa"/>
            <w:gridSpan w:val="15"/>
            <w:tcBorders>
              <w:bottom w:val="single" w:sz="4" w:space="0" w:color="auto"/>
            </w:tcBorders>
            <w:noWrap/>
            <w:vAlign w:val="center"/>
          </w:tcPr>
          <w:p w14:paraId="612D8A33" w14:textId="77777777" w:rsidR="0075340F" w:rsidRPr="00AF4995" w:rsidRDefault="00F603BF" w:rsidP="003076D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Table S8 </w:t>
            </w:r>
          </w:p>
          <w:p w14:paraId="62BA00E1" w14:textId="7B579ADD" w:rsidR="003076DC" w:rsidRPr="00AF4995" w:rsidRDefault="003076DC" w:rsidP="003076D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Decomposition analysis of the global high BMI-attributable </w:t>
            </w:r>
            <w:r w:rsidR="00AF4995" w:rsidRPr="00AF4995">
              <w:rPr>
                <w:rFonts w:ascii="Times New Roman" w:eastAsia="宋体" w:hAnsi="Times New Roman" w:cs="Times New Roman"/>
                <w:sz w:val="24"/>
              </w:rPr>
              <w:t>breast, ovarian</w:t>
            </w:r>
            <w:r w:rsidR="00AF4995" w:rsidRPr="00AF4995">
              <w:rPr>
                <w:rFonts w:ascii="Times New Roman" w:eastAsia="宋体" w:hAnsi="Times New Roman" w:cs="Times New Roman" w:hint="eastAsia"/>
                <w:sz w:val="24"/>
              </w:rPr>
              <w:t xml:space="preserve"> and uterine</w:t>
            </w:r>
            <w:r w:rsidR="00AF4995" w:rsidRPr="00AF499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AF4995" w:rsidRPr="00AF4995">
              <w:rPr>
                <w:rFonts w:ascii="Times New Roman" w:hAnsi="Times New Roman" w:cs="Times New Roman" w:hint="eastAsia"/>
                <w:sz w:val="24"/>
              </w:rPr>
              <w:t>cancer</w:t>
            </w: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burden from 1990 to 2021.</w:t>
            </w:r>
          </w:p>
        </w:tc>
      </w:tr>
      <w:tr w:rsidR="00695E8F" w:rsidRPr="00695E8F" w14:paraId="6B0FDAEF" w14:textId="77777777" w:rsidTr="00717F46">
        <w:trPr>
          <w:trHeight w:val="400"/>
        </w:trPr>
        <w:tc>
          <w:tcPr>
            <w:tcW w:w="1569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5945EFDD" w14:textId="5C236020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east cancer</w:t>
            </w:r>
          </w:p>
        </w:tc>
      </w:tr>
      <w:tr w:rsidR="00695E8F" w:rsidRPr="00695E8F" w14:paraId="283012C3" w14:textId="77777777" w:rsidTr="00AF4995">
        <w:trPr>
          <w:trHeight w:val="38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31B23FA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6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5CB0CFCE" w14:textId="59CA04A8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aths</w:t>
            </w:r>
          </w:p>
        </w:tc>
        <w:tc>
          <w:tcPr>
            <w:tcW w:w="716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4304BF6A" w14:textId="6074E801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ALYs</w:t>
            </w:r>
          </w:p>
        </w:tc>
      </w:tr>
      <w:tr w:rsidR="00695E8F" w:rsidRPr="00695E8F" w14:paraId="0AEA6379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068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cation nam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11D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984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8016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BB08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0F81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BFF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E5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D63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A08F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CC8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97B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EE5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4A5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7963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</w:tr>
      <w:tr w:rsidR="00695E8F" w:rsidRPr="00695E8F" w14:paraId="6AF4EBA0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D8D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BA8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367.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ACE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127.3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F36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605.7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859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89.5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1E3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C8B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54B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00A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5107.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A5C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91.5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386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4750.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5E70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065.6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E140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016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96A0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92</w:t>
            </w:r>
          </w:p>
        </w:tc>
      </w:tr>
      <w:tr w:rsidR="00695E8F" w:rsidRPr="00695E8F" w14:paraId="5EE3448E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0409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27F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69.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813C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33.7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A13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2.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4B8B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949.6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EF02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9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0512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.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189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0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DE64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8.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D25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9987.8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408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642.8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B3F1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8396.4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DF7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770.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128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56.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2CDF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585.66</w:t>
            </w:r>
          </w:p>
        </w:tc>
      </w:tr>
      <w:tr w:rsidR="00695E8F" w:rsidRPr="00695E8F" w14:paraId="167A2D24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E9A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5A55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950.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46F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93.8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F257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29.8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8D5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26.5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327A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5199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3B39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536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785.3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4F6C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33355.67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396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044.89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5345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096.1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5382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80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295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706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09</w:t>
            </w:r>
          </w:p>
        </w:tc>
      </w:tr>
      <w:tr w:rsidR="00695E8F" w:rsidRPr="00695E8F" w14:paraId="4DB1BF42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2773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9C6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32.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FB0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153.0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232C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15.5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15A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69.8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3A5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2.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A1D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1E8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33C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5526.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F96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877.3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5AD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778.0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F474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871.4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DC3C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CC5D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DCDE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57</w:t>
            </w:r>
          </w:p>
        </w:tc>
      </w:tr>
      <w:tr w:rsidR="00695E8F" w:rsidRPr="00695E8F" w14:paraId="6E458C82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2FC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A9B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80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581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9.64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1D03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38.79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E722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31.9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D17C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2B8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1762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F476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174.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431C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114.6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ACE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382.3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24BD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906.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D94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941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6317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46</w:t>
            </w:r>
          </w:p>
        </w:tc>
      </w:tr>
      <w:tr w:rsidR="00695E8F" w:rsidRPr="00695E8F" w14:paraId="47C54456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C39F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3B9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37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990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.8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B74B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32.09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95BE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81.7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8B65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9062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CA22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5E30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2162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4FC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982.98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A6BA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436.4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0D86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6709.2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A04F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D37A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8C7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76</w:t>
            </w:r>
          </w:p>
        </w:tc>
      </w:tr>
      <w:tr w:rsidR="00695E8F" w:rsidRPr="00695E8F" w14:paraId="09E34FE3" w14:textId="77777777" w:rsidTr="00AF4995">
        <w:trPr>
          <w:trHeight w:val="400"/>
        </w:trPr>
        <w:tc>
          <w:tcPr>
            <w:tcW w:w="15694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FF3DFF3" w14:textId="59C400B0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varian cancer</w:t>
            </w:r>
          </w:p>
        </w:tc>
      </w:tr>
      <w:tr w:rsidR="00695E8F" w:rsidRPr="00695E8F" w14:paraId="74118CA4" w14:textId="77777777" w:rsidTr="00AF4995">
        <w:trPr>
          <w:trHeight w:val="37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5972CDF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6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63D453F8" w14:textId="09EB57FF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aths</w:t>
            </w:r>
          </w:p>
        </w:tc>
        <w:tc>
          <w:tcPr>
            <w:tcW w:w="716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1D1CC72B" w14:textId="09A1A732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ALYs</w:t>
            </w:r>
          </w:p>
        </w:tc>
      </w:tr>
      <w:tr w:rsidR="00695E8F" w:rsidRPr="00695E8F" w14:paraId="79C79C4C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1B7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cation nam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36B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50B8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9059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B59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A669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DD2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749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757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EEB7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C10C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158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3C71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D94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52A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</w:tr>
      <w:tr w:rsidR="00695E8F" w:rsidRPr="00695E8F" w14:paraId="733B5F8E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40D9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343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21.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FE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052.4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3EE6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57.4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E446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16.9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312D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797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5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201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E622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9357.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93A0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95.7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4FF8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9658.4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D31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194.7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9BF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AD5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F06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54</w:t>
            </w:r>
          </w:p>
        </w:tc>
      </w:tr>
      <w:tr w:rsidR="00695E8F" w:rsidRPr="00695E8F" w14:paraId="21F5D850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B70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29B4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0.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943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68.5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B5E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6.0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C5A6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66.8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4E21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2.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101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929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1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2F8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62.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F256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6026.4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9D8F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302.6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4AC8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6213.6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B77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98.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A5D2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9.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52E1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01.1</w:t>
            </w:r>
          </w:p>
        </w:tc>
      </w:tr>
      <w:tr w:rsidR="00695E8F" w:rsidRPr="00695E8F" w14:paraId="0DDBD725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8322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7F74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53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5356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433.5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B01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9.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8503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8.0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B533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2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4F04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9DB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C66D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164.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265E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8694.5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D1FC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746.4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9A1C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112.2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88B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5.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83E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D5AA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86</w:t>
            </w:r>
          </w:p>
        </w:tc>
      </w:tr>
      <w:tr w:rsidR="00695E8F" w:rsidRPr="00695E8F" w14:paraId="7770B404" w14:textId="77777777" w:rsidTr="003076DC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607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72C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86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1A1D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6.1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D6D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1.5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D75A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79.2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846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8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00DA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7D6F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FB1A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620.3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41C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0.2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E7CC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195.25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F5E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624.8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B113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114F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56B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95</w:t>
            </w:r>
          </w:p>
        </w:tc>
      </w:tr>
      <w:tr w:rsidR="00695E8F" w:rsidRPr="00695E8F" w14:paraId="6C51DC13" w14:textId="77777777" w:rsidTr="003076DC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F6F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135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43.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AD4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8619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0.6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BD7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0.21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3757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E6F9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C868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584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423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E7E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20.0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A344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596.1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54E5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247.6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ADCF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7BA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1644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48</w:t>
            </w:r>
          </w:p>
        </w:tc>
      </w:tr>
      <w:tr w:rsidR="00695E8F" w:rsidRPr="00695E8F" w14:paraId="02ECE5F9" w14:textId="77777777" w:rsidTr="003076DC">
        <w:trPr>
          <w:trHeight w:val="454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B9A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2A2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36.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B48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411E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5.74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EFFB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24.6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3F50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E61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7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D4B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7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853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012.5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031B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274.47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02AE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085.0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79D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202.02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4D8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F300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9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740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65</w:t>
            </w:r>
          </w:p>
        </w:tc>
      </w:tr>
      <w:tr w:rsidR="00695E8F" w:rsidRPr="00695E8F" w14:paraId="4B137F03" w14:textId="77777777" w:rsidTr="00AF4995">
        <w:trPr>
          <w:trHeight w:val="400"/>
        </w:trPr>
        <w:tc>
          <w:tcPr>
            <w:tcW w:w="1569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B4BEEC3" w14:textId="6D203E29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Uterine cancer</w:t>
            </w:r>
          </w:p>
        </w:tc>
      </w:tr>
      <w:tr w:rsidR="00695E8F" w:rsidRPr="00695E8F" w14:paraId="5642E8F7" w14:textId="77777777" w:rsidTr="00AF4995">
        <w:trPr>
          <w:trHeight w:val="43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5FC7D91" w14:textId="08FDA854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6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4D8EC2E" w14:textId="29FAEFB9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aths</w:t>
            </w:r>
          </w:p>
        </w:tc>
        <w:tc>
          <w:tcPr>
            <w:tcW w:w="716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61171AE" w14:textId="35EDDCBC" w:rsidR="00695E8F" w:rsidRPr="00AF4995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F49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ALYs</w:t>
            </w:r>
          </w:p>
        </w:tc>
      </w:tr>
      <w:tr w:rsidR="00695E8F" w:rsidRPr="00695E8F" w14:paraId="5A273BF2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1685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cation nam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DE04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B10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54B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708A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2EBE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71A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36D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613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all differenc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908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6A0C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763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demiological ch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B207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ing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8E16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ulation percen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F49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_percent</w:t>
            </w:r>
            <w:proofErr w:type="spellEnd"/>
          </w:p>
        </w:tc>
      </w:tr>
      <w:tr w:rsidR="00695E8F" w:rsidRPr="00695E8F" w14:paraId="7BC94EFD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97F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AC66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088.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9990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5.95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C1C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516.1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109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36.54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33A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39C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D6D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945B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0043.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8D6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926.6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F2F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3830.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DE6EC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4285.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ADB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6533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2AB0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1</w:t>
            </w:r>
          </w:p>
        </w:tc>
      </w:tr>
      <w:tr w:rsidR="00695E8F" w:rsidRPr="00695E8F" w14:paraId="3CC78151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8398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75A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13.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5C63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07.3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1DC1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0.8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02F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39.8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0C3A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9.5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EE7C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F49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FD8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456.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23B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4433.5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377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349.6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BA01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40.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9F76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0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55B8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F2F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54</w:t>
            </w:r>
          </w:p>
        </w:tc>
      </w:tr>
      <w:tr w:rsidR="00695E8F" w:rsidRPr="00695E8F" w14:paraId="1DCA7416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DD1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6F7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92.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D81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030.7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86B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89.8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B41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.1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44E4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9.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C6EF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.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9936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C8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43.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621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88009.8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3FE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950.3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A30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0396.4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0534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67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CD7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1FF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9.79</w:t>
            </w:r>
          </w:p>
        </w:tc>
      </w:tr>
      <w:tr w:rsidR="00695E8F" w:rsidRPr="00695E8F" w14:paraId="62F2C967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43C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B93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36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3BBC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7.5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6E05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3.0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91B6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66.3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432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2C9C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508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FDB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44.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38D8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762.5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86BE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371.7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2ED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10.1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071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96D7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3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9815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94</w:t>
            </w:r>
          </w:p>
        </w:tc>
      </w:tr>
      <w:tr w:rsidR="00695E8F" w:rsidRPr="00695E8F" w14:paraId="6C4556F1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5717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F0ED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14.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214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1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9231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15.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12802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10.7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B62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154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D70AE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910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148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E21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.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4693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611.9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F546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278.3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2645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7150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DECE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56</w:t>
            </w:r>
          </w:p>
        </w:tc>
      </w:tr>
      <w:tr w:rsidR="00695E8F" w:rsidRPr="00695E8F" w14:paraId="68E0DCE5" w14:textId="77777777" w:rsidTr="00695E8F">
        <w:trPr>
          <w:trHeight w:val="45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484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26E7D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46.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568B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6.1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EC38A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44.4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0728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46.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6865F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E8D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A6389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8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5A07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4580.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C7E4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657.9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4275B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052.7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6AA60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185.3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2E6F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4D26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38638" w14:textId="77777777" w:rsidR="00695E8F" w:rsidRPr="00695E8F" w:rsidRDefault="00695E8F" w:rsidP="00695E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5E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</w:tbl>
    <w:p w14:paraId="2D43A9CF" w14:textId="77777777" w:rsidR="003076DC" w:rsidRPr="00695E8F" w:rsidRDefault="003076DC" w:rsidP="00AF4995">
      <w:pPr>
        <w:spacing w:after="0" w:line="20" w:lineRule="exact"/>
        <w:rPr>
          <w:rFonts w:ascii="Times New Roman" w:hAnsi="Times New Roman" w:cs="Times New Roman" w:hint="eastAsia"/>
          <w:sz w:val="16"/>
          <w:szCs w:val="16"/>
        </w:rPr>
      </w:pPr>
    </w:p>
    <w:sectPr w:rsidR="003076DC" w:rsidRPr="00695E8F" w:rsidSect="00695E8F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33295" w14:textId="77777777" w:rsidR="005D7DF0" w:rsidRDefault="005D7DF0" w:rsidP="0075340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083CA4" w14:textId="77777777" w:rsidR="005D7DF0" w:rsidRDefault="005D7DF0" w:rsidP="0075340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70734" w14:textId="77777777" w:rsidR="005D7DF0" w:rsidRDefault="005D7DF0" w:rsidP="0075340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B5746F" w14:textId="77777777" w:rsidR="005D7DF0" w:rsidRDefault="005D7DF0" w:rsidP="0075340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0E"/>
    <w:rsid w:val="00027C0E"/>
    <w:rsid w:val="000A6A16"/>
    <w:rsid w:val="00266EAA"/>
    <w:rsid w:val="003076DC"/>
    <w:rsid w:val="00360E44"/>
    <w:rsid w:val="00490420"/>
    <w:rsid w:val="005D7DF0"/>
    <w:rsid w:val="0065040E"/>
    <w:rsid w:val="00695E8F"/>
    <w:rsid w:val="00717F46"/>
    <w:rsid w:val="00730737"/>
    <w:rsid w:val="0075340F"/>
    <w:rsid w:val="00762339"/>
    <w:rsid w:val="007E24D0"/>
    <w:rsid w:val="009158D6"/>
    <w:rsid w:val="00963F80"/>
    <w:rsid w:val="00AF4995"/>
    <w:rsid w:val="00E26D68"/>
    <w:rsid w:val="00F6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23139C"/>
  <w15:chartTrackingRefBased/>
  <w15:docId w15:val="{0E480CB1-40DD-4D4C-9951-8BAD369C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7C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C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C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C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C0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C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C0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C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7C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7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7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7C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7C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7C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7C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7C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7C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7C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C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7C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7C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C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7C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7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7C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7C0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4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34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34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3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92</Words>
  <Characters>2617</Characters>
  <Application>Microsoft Office Word</Application>
  <DocSecurity>0</DocSecurity>
  <Lines>201</Lines>
  <Paragraphs>222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7</cp:revision>
  <dcterms:created xsi:type="dcterms:W3CDTF">2025-08-05T08:37:00Z</dcterms:created>
  <dcterms:modified xsi:type="dcterms:W3CDTF">2025-09-12T09:29:00Z</dcterms:modified>
</cp:coreProperties>
</file>